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6B4" w:rsidRPr="00433FAF" w:rsidRDefault="007946B4" w:rsidP="007946B4">
      <w:pPr>
        <w:spacing w:line="480" w:lineRule="auto"/>
        <w:rPr>
          <w:rFonts w:ascii="Times New Roman" w:hAnsi="Times New Roman"/>
          <w:sz w:val="24"/>
          <w:szCs w:val="24"/>
        </w:rPr>
      </w:pPr>
      <w:r w:rsidRPr="00433FAF">
        <w:rPr>
          <w:rFonts w:ascii="Times New Roman" w:hAnsi="Times New Roman" w:hint="eastAsia"/>
          <w:b/>
          <w:sz w:val="24"/>
          <w:szCs w:val="24"/>
        </w:rPr>
        <w:t xml:space="preserve">Table 1. </w:t>
      </w:r>
      <w:r w:rsidRPr="00433FAF">
        <w:rPr>
          <w:rFonts w:ascii="Times New Roman" w:hAnsi="Times New Roman" w:hint="eastAsia"/>
          <w:sz w:val="24"/>
          <w:szCs w:val="24"/>
        </w:rPr>
        <w:t xml:space="preserve">The associations of </w:t>
      </w:r>
      <w:r>
        <w:rPr>
          <w:rFonts w:ascii="Times New Roman" w:hAnsi="Times New Roman" w:hint="eastAsia"/>
          <w:sz w:val="24"/>
          <w:szCs w:val="24"/>
        </w:rPr>
        <w:t>NNMT</w:t>
      </w:r>
      <w:r w:rsidRPr="00433FAF">
        <w:rPr>
          <w:rFonts w:ascii="Times New Roman" w:hAnsi="Times New Roman" w:hint="eastAsia"/>
          <w:sz w:val="24"/>
          <w:szCs w:val="24"/>
        </w:rPr>
        <w:t xml:space="preserve"> expression with </w:t>
      </w:r>
      <w:r>
        <w:rPr>
          <w:rFonts w:ascii="Times New Roman" w:hAnsi="Times New Roman" w:hint="eastAsia"/>
          <w:sz w:val="24"/>
          <w:szCs w:val="24"/>
        </w:rPr>
        <w:t xml:space="preserve">OS in </w:t>
      </w:r>
      <w:r w:rsidR="00387CC5">
        <w:rPr>
          <w:rFonts w:ascii="Times New Roman" w:hAnsi="Times New Roman" w:hint="eastAsia"/>
          <w:sz w:val="24"/>
          <w:szCs w:val="24"/>
        </w:rPr>
        <w:t>GSE9891 dataset</w:t>
      </w:r>
    </w:p>
    <w:tbl>
      <w:tblPr>
        <w:tblW w:w="9228" w:type="dxa"/>
        <w:tblInd w:w="94" w:type="dxa"/>
        <w:tblLook w:val="04A0"/>
      </w:tblPr>
      <w:tblGrid>
        <w:gridCol w:w="1857"/>
        <w:gridCol w:w="1134"/>
        <w:gridCol w:w="1985"/>
        <w:gridCol w:w="850"/>
        <w:gridCol w:w="496"/>
        <w:gridCol w:w="1985"/>
        <w:gridCol w:w="921"/>
      </w:tblGrid>
      <w:tr w:rsidR="00387CC5" w:rsidRPr="00387CC5" w:rsidTr="00387CC5">
        <w:trPr>
          <w:trHeight w:val="285"/>
        </w:trPr>
        <w:tc>
          <w:tcPr>
            <w:tcW w:w="1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CC5" w:rsidRPr="00387CC5" w:rsidRDefault="0079141E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="00387CC5" w:rsidRPr="00387CC5">
              <w:rPr>
                <w:rFonts w:ascii="Times New Roman" w:hAnsi="Times New Roman"/>
                <w:kern w:val="0"/>
                <w:sz w:val="20"/>
                <w:szCs w:val="20"/>
              </w:rPr>
              <w:t>umber of patient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Univariate</w:t>
            </w:r>
            <w:proofErr w:type="spellEnd"/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4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387CC5" w:rsidRPr="00387CC5" w:rsidTr="00387CC5">
        <w:trPr>
          <w:trHeight w:val="285"/>
        </w:trPr>
        <w:tc>
          <w:tcPr>
            <w:tcW w:w="1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4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CC5" w:rsidRPr="00387CC5" w:rsidRDefault="00387CC5" w:rsidP="00387CC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4F1708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1.029 (1.008-1.0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1.031 (1.009-1.05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5 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12 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Ea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2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6.315 (1.997-19.9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4.444 (1.379-14.3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1.365 (0.901-2.0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Debulk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54 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Opt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Subopt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1.770(1.190-2.6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4 (0.993-2.24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NNMT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2 </w:t>
            </w:r>
          </w:p>
        </w:tc>
      </w:tr>
      <w:tr w:rsidR="00387CC5" w:rsidRPr="00387CC5" w:rsidTr="00387CC5">
        <w:trPr>
          <w:trHeight w:val="27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7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87CC5" w:rsidRPr="00387CC5" w:rsidTr="00387CC5">
        <w:trPr>
          <w:trHeight w:val="285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2.278 (1.513-3.4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>1.914 (1.265-2.89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CC5" w:rsidRPr="00387CC5" w:rsidRDefault="00387CC5" w:rsidP="00387CC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7CC5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D14BC" w:rsidRPr="007946B4" w:rsidRDefault="003D14BC"/>
    <w:sectPr w:rsidR="003D14BC" w:rsidRPr="007946B4" w:rsidSect="003D1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B63" w:rsidRDefault="00126B63" w:rsidP="007946B4">
      <w:r>
        <w:separator/>
      </w:r>
    </w:p>
  </w:endnote>
  <w:endnote w:type="continuationSeparator" w:id="0">
    <w:p w:rsidR="00126B63" w:rsidRDefault="00126B63" w:rsidP="007946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B63" w:rsidRDefault="00126B63" w:rsidP="007946B4">
      <w:r>
        <w:separator/>
      </w:r>
    </w:p>
  </w:footnote>
  <w:footnote w:type="continuationSeparator" w:id="0">
    <w:p w:rsidR="00126B63" w:rsidRDefault="00126B63" w:rsidP="007946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6B4"/>
    <w:rsid w:val="00126B63"/>
    <w:rsid w:val="00387CC5"/>
    <w:rsid w:val="003D14BC"/>
    <w:rsid w:val="004F1708"/>
    <w:rsid w:val="00535773"/>
    <w:rsid w:val="0060363B"/>
    <w:rsid w:val="0079141E"/>
    <w:rsid w:val="007946B4"/>
    <w:rsid w:val="009C3C3A"/>
    <w:rsid w:val="00AE7419"/>
    <w:rsid w:val="00C21AD4"/>
    <w:rsid w:val="00FF4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6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4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46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46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46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lijun2008</dc:creator>
  <cp:keywords/>
  <dc:description/>
  <cp:lastModifiedBy>fdlijun2008</cp:lastModifiedBy>
  <cp:revision>8</cp:revision>
  <dcterms:created xsi:type="dcterms:W3CDTF">2020-02-03T05:58:00Z</dcterms:created>
  <dcterms:modified xsi:type="dcterms:W3CDTF">2020-02-08T15:41:00Z</dcterms:modified>
</cp:coreProperties>
</file>